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1 Appendix</w:t>
      </w:r>
    </w:p>
    <w:p>
      <w:pPr>
        <w:pStyle w:val="Normal"/>
        <w:rPr/>
      </w:pPr>
      <w:r>
        <w:rPr/>
        <w:t>A</w:t>
      </w:r>
      <w:r>
        <w:rPr/>
        <w:t>bbreviation</w:t>
      </w:r>
      <w:r>
        <w:rPr/>
        <w:t>：</w:t>
      </w:r>
    </w:p>
    <w:tbl>
      <w:tblPr>
        <w:tblW w:w="894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9"/>
        <w:gridCol w:w="1559"/>
        <w:gridCol w:w="2126"/>
        <w:gridCol w:w="4962"/>
      </w:tblGrid>
      <w:tr>
        <w:trPr>
          <w:trHeight w:val="457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CAL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acetaldehyde dehydrogenase (acetylating)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Acetaldehyde + Coenzyme-A + Nicotinamide-adenine-dinucleotide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&lt;==&gt;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Acetyl-CoA + H + Nicotinamide-adenine-dinucleotide-reduced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CALD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acetaldehyde reversible transport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Acetaldehyde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&lt;==&gt;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Acetaldehyd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CK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acetate kin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Acetate + ATP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&lt;==&gt;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Acetyl-phosphate + ADP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CONT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aconitase (half-reaction A, Citrate hydro-lyase)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Citrate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&lt;==&gt;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Cis-Aconitate + 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O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CONTb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aconitase (half-reaction B, Isocitrate hydro-lyase)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Cis-Aconitate + 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O &lt;==&gt;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Isocitr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Ct2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acetate reversible transport via proton symport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cetate + H&lt;==&gt;Acetate + H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DK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adenylate kin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P + ATP&lt;==&gt;ADP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KGD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2-Oxoglutarate dehydrogen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2-Oxoglutarate + Coenzyme-A + Nicotinamide-adenine-dinucleotide&lt;==&gt; CO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 xml:space="preserve"> + Nicotinamide-adenine-dinucleotide-reduced + Succinyl-CoA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KGt2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2-oxoglutarate reversible transport via symport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-Oxoglutarate + H&lt;==&gt;2-Oxoglutarate + H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LCD2x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alcohol dehydrogenase (ethanol)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thanol + Nicotinamide-adenine-dinucleotide&lt;==&gt;Acetaldehyde + H + Nicotinamide-adenine-dinucleotide-reduced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TP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ATP maintenance requirement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TP + H2O &lt;==&gt;ADP + H + Pi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TPS4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ATP synthase (four protons for one ATP)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ADP + H + Pi&lt;==&gt;ATP + 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O + H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Biomass_ _core_w_GA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Biomass Objective Function with GAM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3-Phospho-D-glycerate + Acetyl-CoA + ATP + D-Erythrose-4-phosphate + D-Fructose-6-phosphate + Glyceraldehyde-3-phosphate + D-Glucose-6-phosphate + L-Glutamine + L-Glutamate + 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O + Nicotinamide-adenine-dinucleotide + Nicotinamide-adenine-dinucleotide-phosphate-reduced + Oxaloacetate + Phosphoenolpyruvate + Pyruvate + D-Ribose-5-phosphate &lt;==&gt;ADP + 2-Oxoglutarate + Coenzyme-A + H + Nicotinamide-adenine-dinucleotide-reduced + Nicotinamide-adenine-dinucleotide-phosphate + Pi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CO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CO</w:t>
            </w:r>
            <w:r>
              <w:rPr>
                <w:vertAlign w:val="subscript"/>
              </w:rPr>
              <w:t>2</w:t>
            </w:r>
            <w:r>
              <w:rPr/>
              <w:t xml:space="preserve"> transporter via diffusion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O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 xml:space="preserve"> &lt;==&gt; CO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citrate synth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Acetyl-CoA + 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O + Oxaloacetate&lt;==&gt;Citrate + Coenzyme-A + H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YTB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cytochrome oxidase bd (ubiquinol-8: 2 protons)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H + O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 xml:space="preserve"> + Ubiquinol-8 &lt;==&gt; 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O + H + Ubiquinone-8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_LACt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D-lactate transport via proton symport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H + Lactate&lt;==&gt;H + Lact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N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enol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D-Glycerate-2-phosphate &lt;==&gt; 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O + Phosphoenolpyruv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TOHt2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ethanol reversible transport via proton symport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thanol + H&lt;==&gt;Ethanol + H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_ac_LPAREN_e_RPAREN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Acetate exchang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cet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_acald_LPAREN_e_RPAREN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Acetaldehyde exchang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cetaldehyd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_akg_LPAREN_e_RPAREN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2-Oxoglutarate exchang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-Oxoglutar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EX_co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_LPAREN_e_RPAREN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CO</w:t>
            </w:r>
            <w:r>
              <w:rPr>
                <w:vertAlign w:val="subscript"/>
              </w:rPr>
              <w:t>2</w:t>
            </w:r>
            <w:r>
              <w:rPr/>
              <w:t xml:space="preserve"> exchang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CO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_etoh_LPAREN_e_RPAREN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Ethanol exchang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thanol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_foLPAREN_e_RPAREN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Formate exchang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orm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_fru_LPAREN_e_RPAREN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D-Fructose exchang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-Fructos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_fum_LPAREN_e_RPAREN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Fumarate exchang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umar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_glc_LPAREN_e_RPAREN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D-Glucose exchang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-Glucos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_gln_L_LPAREN_e_RPAREN_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L-Glutamine exchang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-Glutamin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_glu_L_LPAREN_e_RPAREN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L-Glutamate exchang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-Glutam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_h_LPAREN_e_RPAREN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H+ exchang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H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EX_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o_LPAREN_e_RPAREN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H</w:t>
            </w:r>
            <w:r>
              <w:rPr>
                <w:vertAlign w:val="subscript"/>
              </w:rPr>
              <w:t>2</w:t>
            </w:r>
            <w:r>
              <w:rPr/>
              <w:t>O exchang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O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_lac_D_LPAREN_e_RPAREN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D-Lactate exchang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actate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_mal_L_LPAREN_e_RPAREN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L-Malate exchang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-Mal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EX_nh</w:t>
            </w:r>
            <w:r>
              <w:rPr>
                <w:color w:val="000000"/>
                <w:kern w:val="0"/>
                <w:sz w:val="20"/>
                <w:vertAlign w:val="subscript"/>
              </w:rPr>
              <w:t>4</w:t>
            </w:r>
            <w:r>
              <w:rPr>
                <w:color w:val="000000"/>
                <w:kern w:val="0"/>
                <w:sz w:val="20"/>
              </w:rPr>
              <w:t>_LPAREN_e_RPAREN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Ammonium exchang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monium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EX_o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_LPAREN_e_RPAREN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O</w:t>
            </w:r>
            <w:r>
              <w:rPr>
                <w:vertAlign w:val="subscript"/>
              </w:rPr>
              <w:t>2</w:t>
            </w:r>
            <w:r>
              <w:rPr/>
              <w:t xml:space="preserve"> exchang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_pi_LPAREN_e_RPAREN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Phosphate exchang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i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_pyLPAREN_e_RPAREN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Pyruvate exchang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yruv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3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X_succ_LPAREN_e_RPAREN_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Succinate exchang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ucinn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B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fructose-bisphosphate aldol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-Fructose-1-6-bisphosphate&lt;==&gt;Dihydroxyacetone-phosphate + Glyceraldehyde-3-phosph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B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fructose-bisphosphat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D-Fructose-1-6-bisphosphate + 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O &lt;==&gt; D-Fructose-6-phosphate + Pi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ORt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formate transport via proton symport (uptake only)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ormate + H&lt;==&gt;Formate + H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ORt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formate transport via diffusion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ormate&lt;==&gt;Form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RD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fumarate reduct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umarate + Ubiquinol-8 &lt;==&gt; Ubiquinone-8 + Succin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RUpts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Fructose transport via PEP:Pyr PTS (f6p generating)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-Fructose + Phosphoenolpyruvate&lt;==&gt; D-Fructose-6-phosphate + Pyruv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U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fumar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umarate + H2O &lt;==&gt;Mal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UMt2_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Fumarate transport via proton symport (2 H)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Fumarate + H&lt;==&gt;Fumarate + H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6PDH2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glucose 6-phosphate dehydrogen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-Glucose-6-phosphate + Nicotinamide-adenine-dinucleotide-phosphate&lt;==&gt; 6-phospho-D-glucono-1-5-lactone + H + Nicotinamide-adenine-dinucleotide-phosphate-reduced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AP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glyceraldehyde-3-phosphate dehydrogen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lyceraldehyde-3-phosphate + Nicotinamide-adenine-dinucleotide + Pi&lt;==&gt; 3-Phospho-D-glyceroyl-phosphate + H + Nicotinamide-adenine-dinucleotide-reduced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LCpt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D-glucose transport via PEP:Pyr PTS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-Glucose + Phosphoenolpyruvate&lt;==&gt; D-Glucose-6-phosphate + Pyruv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bookmarkStart w:id="0" w:name="OLE_LINK244"/>
            <w:bookmarkStart w:id="1" w:name="OLE_LINK243"/>
            <w:bookmarkEnd w:id="0"/>
            <w:bookmarkEnd w:id="1"/>
            <w:r>
              <w:rPr>
                <w:color w:val="000000"/>
                <w:kern w:val="0"/>
                <w:sz w:val="20"/>
              </w:rPr>
              <w:t>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LN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glutamine synthet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TP + L-Glutamate + Ammonia &lt;==&gt;ADP + L-Glutamine + H + Pi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LNab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L-glutamine transport via ABC system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ATP + L-Glutamine + 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O &lt;==&gt;ADP + L-Glutamine + H + Pi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LUD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glutamate dehydrogenase (NADP)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L-Glutamate + 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O + Nicotinamide-adenine-dinucleotide-phosphate&lt;==&gt;2-Oxoglutarate + H + Nicotinamide-adenine-dinucleotide-phosphate-reduced + Ammonia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LU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glutamin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L-Glutamine + 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O &lt;==&gt;L-Glutamate + Ammonia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LUS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glutamate synthase (NADPH)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-Oxoglutarate + L-Glutamine + H + Nicotinamide-adenine-dinucleotide-phosphate-reduced&lt;==&gt;L-Glutamate + Nicotinamide-adenine-dinucleotide-phosph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LUt2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L-glutamate transport via proton symport, reversible (periplasm)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-Glutamate + H&lt;==&gt;L-Glutamate + H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N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phosphogluconate dehydrogen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6-Phospho-D-gluconate + Nicotinamide-adenine-dinucleotide-phosphate&lt;==&gt; CO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 xml:space="preserve"> + Nicotinamide-adenine-dinucleotide-phosphate-reduced + D-Ribulose-5-phosph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O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H</w:t>
            </w:r>
            <w:r>
              <w:rPr>
                <w:vertAlign w:val="subscript"/>
              </w:rPr>
              <w:t>2</w:t>
            </w:r>
            <w:r>
              <w:rPr/>
              <w:t>O transport via diffusion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O &lt;==&gt; 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O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CDHy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isocitrate dehydrogenase (NADP)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Isocitrate + Nicotinamide-adenine-dinucleotide-phosphate&lt;==&gt;2-Oxoglutarate + CO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 xml:space="preserve"> + Nicotinamide-adenine-dinucleotide-phosphate-reduced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C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Isocitrate ly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Isocitrate&lt;==&gt;Glyoxylate + Succin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DH_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D lactate dehydrogen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Lactate + Nicotinamide-adenine-dinucleotide&lt;==&gt;H + Nicotinamide-adenine-dinucleotide-reduced + Pyruv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L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malate synth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Acetyl-CoA + Glyoxylate + 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O &lt;==&gt;Coenzyme-A + H + Mal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Lt2_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Malate transport via proton symport (2 H)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H + L-Malate&lt;==&gt;H + Mal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DH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malate dehydrogen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alate + Nicotinamide-adenine-dinucleotide&lt;==&gt;H + Nicotinamide-adenine-dinucleotide-reduced + Oxaloacet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E</w:t>
            </w:r>
            <w:r>
              <w:rPr>
                <w:color w:val="000000"/>
                <w:kern w:val="0"/>
                <w:sz w:val="20"/>
              </w:rPr>
              <w:t>(NAD)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malic enzyme (NAD)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Malate + Nicotinamide-adenine-dinucleotide&lt;==&gt; CO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 xml:space="preserve"> + Nicotinamide-adenine-dinucleotide-reduced + Pyruv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ME</w:t>
            </w:r>
            <w:r>
              <w:rPr>
                <w:color w:val="000000"/>
                <w:kern w:val="0"/>
                <w:sz w:val="20"/>
              </w:rPr>
              <w:t>(NADP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malic enzyme (NADP)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Malate + Nicotinamide-adenine-dinucleotide-phosphate&lt;==&gt; CO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 xml:space="preserve"> + Nicotinamide-adenine-dinucleotide-phosphate-reduced + Pyruv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ADH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NADH dehydrogenase (ubiquinone-8 &amp; 3 protons)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H + Nicotinamide-adenine-dinucleotide-reduced + Ubiquinone-8 &lt;==&gt;H + Nicotinamide-adenine-dinucleotide + Ubiquinol-8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ADTRH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NAD transhydrogen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Nicotinamide-adenine-dinucleotide + Nicotinamide-adenine-dinucleotide-phosphate-reduced&lt;==&gt;Nicotinamide-adenine-dinucleotide-reduced + Nicotinamide-adenine-dinucleotide-phosph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NH</w:t>
            </w:r>
            <w:r>
              <w:rPr>
                <w:color w:val="000000"/>
                <w:kern w:val="0"/>
                <w:sz w:val="20"/>
                <w:vertAlign w:val="subscript"/>
              </w:rPr>
              <w:t>4</w:t>
            </w:r>
            <w:r>
              <w:rPr>
                <w:color w:val="000000"/>
                <w:kern w:val="0"/>
                <w:sz w:val="20"/>
              </w:rPr>
              <w:t>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ammonia reversible transport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mmonium &lt;==&gt; Ammonia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O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/>
              <w:t xml:space="preserve"> transport via diffusion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O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 xml:space="preserve"> &lt;==&gt; O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D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pyruvate dehydrogen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Coenzyme-A + Nicotinamide-adenine-dinucleotide + Pyruvate&lt;==&gt;Acetyl-CoA + CO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 xml:space="preserve"> + Nicotinamide-adenine-dinucleotide-reduced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F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phosphofructokin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TP + D-Fructose-6-phosphate &lt;==&gt;ADP + D-Fructose-1-6-bisphosphate + H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F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pyruvate formate ly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Coenzyme-A + Pyruvate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&lt;==&gt;Acetyl-CoA + Form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G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glucose-6-phosphate isomer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-Glucose-6-phosphate &lt;==&gt; D-Fructose-6-phosph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G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phosphoglycerate kin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3-Phospho-D-glycerate + ATP</w:t>
            </w:r>
            <w:r>
              <w:rPr>
                <w:color w:val="000000"/>
                <w:kern w:val="0"/>
                <w:sz w:val="20"/>
              </w:rPr>
              <w:t xml:space="preserve"> </w:t>
            </w:r>
            <w:r>
              <w:rPr>
                <w:color w:val="000000"/>
                <w:kern w:val="0"/>
                <w:sz w:val="20"/>
              </w:rPr>
              <w:t>&lt;==&gt; 3-Phospho-D-glyceroyl-phosphate + ADP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G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6-phosphogluconolacton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6-phospho-D-glucono-1-5-lactone + 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O &lt;==&gt; 6-Phospho-D-gluconate + H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G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phosphoglycerate mut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-Glycerate-2-phosphate &lt;==&gt; 3-Phospho-D-glycer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It2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phosphate reversible transport via proton symport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H + Pi&lt;==&gt;H + Pi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P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phosphoenolpyruvate carboxyl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CO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 xml:space="preserve"> + 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O + Phosphoenolpyruvate&lt;==&gt;H + Oxaloacetate + Pi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PCK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phosphoenolpyruvate carboxykin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ATP + Oxaloacetate&lt;==&gt;ADP + CO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 xml:space="preserve"> + Phosphoenolpyruv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P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phosphoenolpyruvate synth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ATP + H</w:t>
            </w:r>
            <w:r>
              <w:rPr>
                <w:color w:val="000000"/>
                <w:kern w:val="0"/>
                <w:sz w:val="20"/>
                <w:vertAlign w:val="subscript"/>
              </w:rPr>
              <w:t>2</w:t>
            </w:r>
            <w:r>
              <w:rPr>
                <w:color w:val="000000"/>
                <w:kern w:val="0"/>
                <w:sz w:val="20"/>
              </w:rPr>
              <w:t>O + Pyruvate&lt;==&gt;AMP + H + Phosphoenolpyruvate + Pi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TAr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phosphotransacetyl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cetyl-CoA + Pi&lt;==&gt;Acetyl-phosphate + Coenzyme-A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YK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pyruvate kin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DP + H + Phosphoenolpyruvate&lt;==&gt;ATP + Pyruv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PYRt2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pyruvate reversible transport via proton symport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H + Pyruvate&lt;==&gt;H + Pyruv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ribulose 5-phosphate 3-epimer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-Ribulose-5-phosphate &lt;==&gt; D-Xylulose-5-phosph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R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ribose-5-phosphate isomer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-Ribose-5-phosphate &lt;==&gt; D-Ribulose-5-phosph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UCCt2_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succinate transport via proton symport (2 H)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H + Sucinnate&lt;==&gt;H + Succin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UCCt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succinate transport out via proton antiport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H + Succinate&lt;==&gt;H + Sucinn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8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UCD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succinate dehydrogenase (irreversible)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Ubiquinone-8 + Succinate&lt;==&gt;Fumarate + Ubiquinol-8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SUCOA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succinyl-CoA synthetase (ADP-forming)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ATP + Coenzyme-A + Succinate&lt;==&gt;ADP + Pi + Succinyl-CoA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AL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transaldol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Glyceraldehyde-3-phosphate + Sedoheptulose-7-phosphate &lt;==&gt; D-Erythrose-4-phosphate + D-Fructose-6-phosph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HD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NAD(P) transhydrogen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H + Nicotinamide-adenine-dinucleotide-reduced + Nicotinamide-adenine-dinucleotide-phosphate&lt;==&gt;H + Nicotinamide-adenine-dinucleotide + Nicotinamide-adenine-dinucleotide-phosphate-reduced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KT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transketol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-Ribose-5-phosphate + D-Xylulose-5-phosphate &lt;==&gt; Glyceraldehyde-3-phosphate + Sedoheptulose-7-phosph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KT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transketol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-Erythrose-4-phosphate + D-Xylulose-5-phosphate &lt;==&gt; D-Fructose-6-phosphate + Glyceraldehyde-3-phosph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PI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/>
              <w:t>'triose-phosphate isomerase'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Dihydroxyacetone-phosphate&lt;==&gt; Glyceraldehyde-3-phosph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DD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‘</w:t>
            </w:r>
            <w:r>
              <w:rPr>
                <w:color w:val="000000"/>
                <w:kern w:val="0"/>
                <w:sz w:val="20"/>
              </w:rPr>
              <w:t>6-phosphogluconate dehydratase’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6-Phospho-D-gluconate &lt;==&gt; 2-keto-3-deoxyphosphoglucon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EDD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</w:rPr>
              <w:t>‘</w:t>
            </w:r>
            <w:r>
              <w:rPr>
                <w:color w:val="000000"/>
                <w:kern w:val="0"/>
                <w:sz w:val="20"/>
              </w:rPr>
              <w:t>2-keto-3-deoxyphosphogluconate aldolase’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2-keto-3-deoxyphosphogluconate &lt;==&gt; Glyceraldehyde-3-phosphate + Pyruvate</w:t>
            </w:r>
          </w:p>
        </w:tc>
      </w:tr>
      <w:tr>
        <w:trPr>
          <w:trHeight w:val="28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9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TOTAL_NADPH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</w:rPr>
            </w:pPr>
            <w:r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G6PDH2r</w:t>
            </w:r>
            <w:r>
              <w:rPr>
                <w:sz w:val="24"/>
                <w:szCs w:val="24"/>
              </w:rPr>
              <w:t xml:space="preserve"> + </w:t>
            </w:r>
            <w:r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 xml:space="preserve">GLUDy </w:t>
            </w:r>
            <w:r>
              <w:rPr>
                <w:sz w:val="24"/>
                <w:szCs w:val="24"/>
              </w:rPr>
              <w:t>–</w:t>
            </w:r>
            <w:r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 xml:space="preserve">GLUSy </w:t>
            </w:r>
            <w:r>
              <w:rPr>
                <w:sz w:val="24"/>
                <w:szCs w:val="24"/>
              </w:rPr>
              <w:t xml:space="preserve">+ </w:t>
            </w:r>
            <w:r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 xml:space="preserve">GND </w:t>
            </w:r>
            <w:r>
              <w:rPr>
                <w:sz w:val="24"/>
                <w:szCs w:val="24"/>
              </w:rPr>
              <w:t xml:space="preserve">+ </w:t>
            </w:r>
            <w:r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 xml:space="preserve">ICDHyr </w:t>
            </w:r>
            <w:r>
              <w:rPr>
                <w:sz w:val="24"/>
                <w:szCs w:val="24"/>
              </w:rPr>
              <w:t xml:space="preserve">+ </w:t>
            </w:r>
            <w:r>
              <w:rPr>
                <w:sz w:val="24"/>
                <w:szCs w:val="24"/>
              </w:rPr>
              <w:t>V</w:t>
            </w:r>
            <w:r>
              <w:rPr>
                <w:sz w:val="24"/>
                <w:szCs w:val="24"/>
                <w:vertAlign w:val="subscript"/>
              </w:rPr>
              <w:t>ME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3T04:12:00Z</dcterms:created>
  <dc:creator>Administrator</dc:creator>
  <dc:description/>
  <cp:keywords/>
  <dc:language>en-US</dc:language>
  <cp:lastModifiedBy>Ling Shu</cp:lastModifiedBy>
  <dcterms:modified xsi:type="dcterms:W3CDTF">2015-06-02T17:1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